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B2A751" w14:textId="453AA80E" w:rsidR="003D2FD9" w:rsidRPr="009E2371" w:rsidRDefault="00C86FD6">
      <w:pPr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>Supporting</w:t>
      </w:r>
      <w:r w:rsidR="003D2FD9" w:rsidRPr="009E2371">
        <w:rPr>
          <w:rFonts w:cs="Times New Roman"/>
          <w:b/>
          <w:sz w:val="20"/>
          <w:szCs w:val="20"/>
        </w:rPr>
        <w:t xml:space="preserve"> </w:t>
      </w:r>
      <w:r w:rsidR="00541CB8" w:rsidRPr="009E2371">
        <w:rPr>
          <w:rFonts w:cs="Times New Roman"/>
          <w:b/>
          <w:sz w:val="20"/>
          <w:szCs w:val="20"/>
        </w:rPr>
        <w:t>Table 1</w:t>
      </w:r>
      <w:r w:rsidR="009E2371">
        <w:rPr>
          <w:rFonts w:cs="Times New Roman"/>
          <w:b/>
          <w:sz w:val="20"/>
          <w:szCs w:val="20"/>
        </w:rPr>
        <w:t>.</w:t>
      </w:r>
      <w:r w:rsidR="00A21B54" w:rsidRPr="009E2371">
        <w:rPr>
          <w:rFonts w:cs="Times New Roman"/>
          <w:b/>
          <w:sz w:val="20"/>
          <w:szCs w:val="20"/>
        </w:rPr>
        <w:t xml:space="preserve"> Results of GRADE </w:t>
      </w:r>
      <w:r w:rsidR="003D2FD9" w:rsidRPr="009E2371">
        <w:rPr>
          <w:rFonts w:cs="Times New Roman"/>
          <w:b/>
          <w:sz w:val="20"/>
          <w:szCs w:val="20"/>
        </w:rPr>
        <w:t xml:space="preserve">scoring system used </w:t>
      </w:r>
      <w:r w:rsidR="00A21B54" w:rsidRPr="009E2371">
        <w:rPr>
          <w:rFonts w:cs="Times New Roman"/>
          <w:b/>
          <w:sz w:val="20"/>
          <w:szCs w:val="20"/>
        </w:rPr>
        <w:t>for chosen behavioural outcomes</w:t>
      </w:r>
    </w:p>
    <w:tbl>
      <w:tblPr>
        <w:tblW w:w="13467" w:type="dxa"/>
        <w:tblInd w:w="-5" w:type="dxa"/>
        <w:tblLook w:val="04A0" w:firstRow="1" w:lastRow="0" w:firstColumn="1" w:lastColumn="0" w:noHBand="0" w:noVBand="1"/>
      </w:tblPr>
      <w:tblGrid>
        <w:gridCol w:w="3261"/>
        <w:gridCol w:w="992"/>
        <w:gridCol w:w="1276"/>
        <w:gridCol w:w="1417"/>
        <w:gridCol w:w="1559"/>
        <w:gridCol w:w="1418"/>
        <w:gridCol w:w="1843"/>
        <w:gridCol w:w="1701"/>
      </w:tblGrid>
      <w:tr w:rsidR="005766BC" w:rsidRPr="00225F46" w14:paraId="75BB6EF9" w14:textId="77777777" w:rsidTr="00A91C09">
        <w:trPr>
          <w:trHeight w:val="706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9863F" w14:textId="77777777" w:rsidR="00A410B1" w:rsidRPr="00225F46" w:rsidRDefault="00A410B1" w:rsidP="00A410B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25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Women's groups intervention using PLA to improve the following behavioural outcomes</w:t>
            </w:r>
            <w:r w:rsidR="00A91C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00517" w14:textId="77777777" w:rsidR="00A410B1" w:rsidRPr="00225F46" w:rsidRDefault="00A410B1" w:rsidP="00A410B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25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of stud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013E7" w14:textId="77777777" w:rsidR="00A410B1" w:rsidRPr="00225F46" w:rsidRDefault="00AE1D5C" w:rsidP="00AE1D5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25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udy desig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868E0" w14:textId="77777777" w:rsidR="00A410B1" w:rsidRPr="00225F46" w:rsidRDefault="00A410B1" w:rsidP="004C43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25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Quality </w:t>
            </w:r>
            <w:r w:rsidRPr="00225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C18B0" w14:textId="77777777" w:rsidR="00A410B1" w:rsidRPr="00225F46" w:rsidRDefault="00A410B1" w:rsidP="004C43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25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nsistency</w:t>
            </w:r>
            <w:r w:rsidR="00A91C09" w:rsidRPr="00A91C0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225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C0470" w14:textId="77777777" w:rsidR="00A410B1" w:rsidRPr="00225F46" w:rsidRDefault="00A410B1" w:rsidP="004C434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25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neralisability</w:t>
            </w:r>
            <w:r w:rsidRPr="00225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2F0C3" w14:textId="77777777" w:rsidR="00A410B1" w:rsidRPr="00225F46" w:rsidRDefault="00A410B1" w:rsidP="004C4342">
            <w:pPr>
              <w:spacing w:after="0" w:line="240" w:lineRule="auto"/>
              <w:ind w:left="-4" w:firstLine="4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25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Effect size – </w:t>
            </w:r>
            <w:r w:rsidRPr="00225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="004C43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B4BE6" w14:textId="77777777" w:rsidR="00A410B1" w:rsidRPr="00225F46" w:rsidRDefault="00A410B1" w:rsidP="00A410B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25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GRADE of evidence </w:t>
            </w:r>
            <w:r w:rsidRPr="00225F4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</w:tr>
      <w:tr w:rsidR="005766BC" w:rsidRPr="00225F46" w14:paraId="54273265" w14:textId="77777777" w:rsidTr="008D48C3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3E0B" w14:textId="77777777" w:rsidR="00A410B1" w:rsidRPr="00A91C09" w:rsidRDefault="00A410B1" w:rsidP="00A91C0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ntena</w:t>
            </w:r>
            <w:r w:rsidR="00A91C09"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al ca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01F0" w14:textId="77777777" w:rsidR="00A410B1" w:rsidRPr="00A91C09" w:rsidRDefault="00A410B1" w:rsidP="00A410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3B24" w14:textId="77777777" w:rsidR="00A410B1" w:rsidRPr="00A91C09" w:rsidRDefault="00AE1D5C" w:rsidP="00A410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Randomised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9D95" w14:textId="77777777" w:rsidR="009E2371" w:rsidRPr="00A91C09" w:rsidRDefault="009E2371" w:rsidP="00A410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roblem with </w:t>
            </w:r>
          </w:p>
          <w:p w14:paraId="41883E3C" w14:textId="77777777" w:rsidR="00A410B1" w:rsidRPr="00A91C09" w:rsidRDefault="009E2371" w:rsidP="00A410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ne element</w:t>
            </w:r>
            <w:r w:rsidR="004C4342"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C4342" w:rsidRPr="00A91C0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6D39" w14:textId="77777777" w:rsidR="00A410B1" w:rsidRPr="00A91C09" w:rsidRDefault="009E2371" w:rsidP="00A410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lack of agreement</w:t>
            </w:r>
            <w:r w:rsidR="004C4342" w:rsidRPr="00A91C0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ECFC" w14:textId="77777777" w:rsidR="00A410B1" w:rsidRPr="00A91C09" w:rsidRDefault="009E2371" w:rsidP="00A410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91C0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generalisab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721D" w14:textId="77777777" w:rsidR="00A410B1" w:rsidRPr="00A91C09" w:rsidRDefault="00225F46" w:rsidP="008D48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sz w:val="18"/>
                <w:szCs w:val="18"/>
              </w:rPr>
              <w:t>1.03, 0.77-1.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920A" w14:textId="77777777" w:rsidR="00A410B1" w:rsidRPr="00A91C09" w:rsidRDefault="009E2371" w:rsidP="00A410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Low </w:t>
            </w:r>
          </w:p>
        </w:tc>
      </w:tr>
      <w:tr w:rsidR="005766BC" w:rsidRPr="00225F46" w14:paraId="002D2DF4" w14:textId="77777777" w:rsidTr="00A91C09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1F55" w14:textId="77777777" w:rsidR="00A410B1" w:rsidRPr="00A91C09" w:rsidRDefault="00A410B1" w:rsidP="00A91C0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acility deliver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0D7E" w14:textId="77777777" w:rsidR="00A410B1" w:rsidRPr="00A91C09" w:rsidRDefault="00A410B1" w:rsidP="00A410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804C" w14:textId="77777777" w:rsidR="00A410B1" w:rsidRPr="00A91C09" w:rsidRDefault="00AE1D5C" w:rsidP="00A410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E89C" w14:textId="77777777" w:rsidR="00A410B1" w:rsidRPr="00A91C09" w:rsidRDefault="009E2371" w:rsidP="00A410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 problem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6C09" w14:textId="77777777" w:rsidR="00A410B1" w:rsidRPr="00A91C09" w:rsidRDefault="009E2371" w:rsidP="00A410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almost all studies similar</w:t>
            </w:r>
            <w:r w:rsidR="004C4342" w:rsidRPr="00A91C0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5410" w14:textId="77777777" w:rsidR="00A410B1" w:rsidRPr="00A91C09" w:rsidRDefault="009E2371" w:rsidP="00A410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91C0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generalisab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A587" w14:textId="77777777" w:rsidR="00A410B1" w:rsidRPr="00A91C09" w:rsidRDefault="00225F46" w:rsidP="00A410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sz w:val="18"/>
                <w:szCs w:val="18"/>
              </w:rPr>
              <w:t>1.02, 0.93-1.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2355" w14:textId="77777777" w:rsidR="00A410B1" w:rsidRPr="00A91C09" w:rsidRDefault="009E2371" w:rsidP="00A410B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High </w:t>
            </w:r>
          </w:p>
        </w:tc>
      </w:tr>
      <w:tr w:rsidR="00225F46" w:rsidRPr="00225F46" w14:paraId="445A5CD8" w14:textId="77777777" w:rsidTr="008D48C3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9459" w14:textId="77777777" w:rsidR="00225F46" w:rsidRPr="00A91C09" w:rsidRDefault="00225F46" w:rsidP="00A91C0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Hand washing with soap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08B4" w14:textId="77777777" w:rsidR="00225F46" w:rsidRPr="00A91C09" w:rsidRDefault="00225F46" w:rsidP="00225F4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B89B" w14:textId="77777777" w:rsidR="00225F46" w:rsidRPr="00A91C09" w:rsidRDefault="00225F46" w:rsidP="00225F4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FCA1" w14:textId="77777777" w:rsidR="00225F46" w:rsidRPr="00A91C09" w:rsidRDefault="00225F46" w:rsidP="00225F4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roblem with </w:t>
            </w:r>
          </w:p>
          <w:p w14:paraId="22E0A31A" w14:textId="77777777" w:rsidR="00225F46" w:rsidRPr="00A91C09" w:rsidRDefault="00225F46" w:rsidP="00225F4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ne element</w:t>
            </w:r>
            <w:r w:rsidR="004C4342"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C4342" w:rsidRPr="00A91C0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E487" w14:textId="77777777" w:rsidR="00225F46" w:rsidRPr="00A91C09" w:rsidRDefault="00225F46" w:rsidP="00225F4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lack of agree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DED8" w14:textId="77777777" w:rsidR="00225F46" w:rsidRPr="00A91C09" w:rsidRDefault="00225F46" w:rsidP="00225F4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91C0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generalisab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C91B" w14:textId="77777777" w:rsidR="00225F46" w:rsidRPr="00A91C09" w:rsidRDefault="00225F46" w:rsidP="008D48C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sz w:val="18"/>
                <w:szCs w:val="18"/>
              </w:rPr>
              <w:t>1.87, 1.19-2.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D2F9" w14:textId="77777777" w:rsidR="00225F46" w:rsidRPr="00A91C09" w:rsidRDefault="00225F46" w:rsidP="00225F4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225F46" w:rsidRPr="00225F46" w14:paraId="357F0ED4" w14:textId="77777777" w:rsidTr="00A91C09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A1C2" w14:textId="77777777" w:rsidR="00225F46" w:rsidRPr="00A91C09" w:rsidRDefault="00225F46" w:rsidP="00A91C0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Sterile blade to cut the umbilical cord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80C5" w14:textId="77777777" w:rsidR="00225F46" w:rsidRPr="00A91C09" w:rsidRDefault="00225F46" w:rsidP="00225F4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D19F" w14:textId="77777777" w:rsidR="00225F46" w:rsidRPr="00A91C09" w:rsidRDefault="00225F46" w:rsidP="00225F4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8241" w14:textId="77777777" w:rsidR="00225F46" w:rsidRPr="00A91C09" w:rsidRDefault="00225F46" w:rsidP="00225F4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roblem with </w:t>
            </w:r>
          </w:p>
          <w:p w14:paraId="6521A1A5" w14:textId="77777777" w:rsidR="00225F46" w:rsidRPr="00A91C09" w:rsidRDefault="00225F46" w:rsidP="00225F4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ne element</w:t>
            </w:r>
            <w:r w:rsidR="004C4342"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C4342" w:rsidRPr="00A91C0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3352" w14:textId="77777777" w:rsidR="00225F46" w:rsidRPr="00A91C09" w:rsidRDefault="00225F46" w:rsidP="00225F4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lack of agree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BEB5" w14:textId="77777777" w:rsidR="00225F46" w:rsidRPr="00A91C09" w:rsidRDefault="00225F46" w:rsidP="00225F4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91C0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generalisab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1181" w14:textId="77777777" w:rsidR="00225F46" w:rsidRPr="00A91C09" w:rsidRDefault="00225F46" w:rsidP="00225F4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sz w:val="18"/>
                <w:szCs w:val="18"/>
              </w:rPr>
              <w:t>1.88, 1.25-2.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3D23" w14:textId="77777777" w:rsidR="00225F46" w:rsidRPr="00A91C09" w:rsidRDefault="00225F46" w:rsidP="00225F4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9E2371" w:rsidRPr="00225F46" w14:paraId="5C9496EC" w14:textId="77777777" w:rsidTr="00A91C09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ADCF" w14:textId="77777777" w:rsidR="009E2371" w:rsidRPr="00A91C09" w:rsidRDefault="009E2371" w:rsidP="00A91C0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Safe delivery kit us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D363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5A1A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68D1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roblem with </w:t>
            </w:r>
          </w:p>
          <w:p w14:paraId="7E64FDCD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ne element</w:t>
            </w:r>
            <w:r w:rsidR="004C4342"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C4342" w:rsidRPr="00A91C0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A68D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lack of agree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131E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91C0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generalisab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199A" w14:textId="77777777" w:rsidR="009E2371" w:rsidRPr="00A91C09" w:rsidRDefault="00225F46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sz w:val="18"/>
                <w:szCs w:val="18"/>
              </w:rPr>
              <w:t>2.92, 2.02-4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E929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9E2371" w:rsidRPr="00225F46" w14:paraId="72166681" w14:textId="77777777" w:rsidTr="00A91C09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B696" w14:textId="29BD256F" w:rsidR="009E2371" w:rsidRPr="00A91C09" w:rsidRDefault="00AC461C" w:rsidP="00A91C0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</w:t>
            </w:r>
            <w:r w:rsidR="009E2371"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rapping of </w:t>
            </w:r>
            <w:proofErr w:type="spellStart"/>
            <w:r w:rsidR="009E2371"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ewborn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within 10 minu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685D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A9C0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0F3A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roblem with </w:t>
            </w:r>
          </w:p>
          <w:p w14:paraId="1FC9143E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ne element</w:t>
            </w:r>
            <w:r w:rsidR="004C4342"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C4342" w:rsidRPr="00A91C0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3EDB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almost all studies simila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111B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91C0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generalisab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FF77" w14:textId="77777777" w:rsidR="009E2371" w:rsidRPr="00A91C09" w:rsidRDefault="004C4342" w:rsidP="004C434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sz w:val="18"/>
                <w:szCs w:val="18"/>
              </w:rPr>
              <w:t>1.27, 1.02-1.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6B76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</w:tr>
      <w:tr w:rsidR="009E2371" w:rsidRPr="00225F46" w14:paraId="166A5EE2" w14:textId="77777777" w:rsidTr="00A91C09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5E7E" w14:textId="77777777" w:rsidR="009E2371" w:rsidRPr="00A91C09" w:rsidRDefault="009E2371" w:rsidP="00A91C0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Delayed bathing of </w:t>
            </w:r>
            <w:proofErr w:type="spellStart"/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ewborn</w:t>
            </w:r>
            <w:proofErr w:type="spellEnd"/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FCE2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66A2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2A80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roblem with </w:t>
            </w:r>
          </w:p>
          <w:p w14:paraId="62831537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ne element</w:t>
            </w:r>
            <w:r w:rsidR="004C4342"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C4342" w:rsidRPr="00A91C0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B8F8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lack of agree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E1B3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91C0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generalisab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878B" w14:textId="77777777" w:rsidR="009E2371" w:rsidRPr="00A91C09" w:rsidRDefault="004C4342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sz w:val="18"/>
                <w:szCs w:val="18"/>
              </w:rPr>
              <w:t>1.47, 1.09-1.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881C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9E2371" w:rsidRPr="00225F46" w14:paraId="4F30811E" w14:textId="77777777" w:rsidTr="00A91C09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CD3C" w14:textId="5851E0A6" w:rsidR="009E2371" w:rsidRPr="00A91C09" w:rsidRDefault="00AC461C" w:rsidP="00AC461C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</w:t>
            </w:r>
            <w:r w:rsidR="009E2371"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reastfeeding of </w:t>
            </w:r>
            <w:proofErr w:type="spellStart"/>
            <w:r w:rsidR="009E2371"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ewborn</w:t>
            </w:r>
            <w:proofErr w:type="spellEnd"/>
            <w:r w:rsidR="009E2371"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ithin one hour of delive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3510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7E7B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FC17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roblem with </w:t>
            </w:r>
          </w:p>
          <w:p w14:paraId="277FDC2B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ne element</w:t>
            </w:r>
            <w:r w:rsidR="004C4342"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C4342" w:rsidRPr="00A91C0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20FB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lack of agree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2256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91C0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generalisab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1F79" w14:textId="77777777" w:rsidR="009E2371" w:rsidRPr="00A91C09" w:rsidRDefault="004C4342" w:rsidP="004C434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sz w:val="18"/>
                <w:szCs w:val="18"/>
              </w:rPr>
              <w:t>1.08, 0.85-1.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43D0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  <w:tr w:rsidR="009E2371" w:rsidRPr="00225F46" w14:paraId="697B1F91" w14:textId="77777777" w:rsidTr="00A91C09">
        <w:trPr>
          <w:trHeight w:val="300"/>
        </w:trPr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2DCC" w14:textId="77777777" w:rsidR="009E2371" w:rsidRPr="00A91C09" w:rsidRDefault="009E2371" w:rsidP="00A91C0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Exclusive breastfeeding for 6 week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B30A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6EDB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andomis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BACC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roblem with </w:t>
            </w:r>
          </w:p>
          <w:p w14:paraId="405C0BE3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ne element</w:t>
            </w:r>
            <w:r w:rsidR="004C4342"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C4342" w:rsidRPr="00A91C0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CCE5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lack of agreem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4755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91C0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GB"/>
              </w:rPr>
              <w:t>generalisabl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4F10" w14:textId="77777777" w:rsidR="009E2371" w:rsidRPr="00A91C09" w:rsidRDefault="004C4342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sz w:val="18"/>
                <w:szCs w:val="18"/>
              </w:rPr>
              <w:t>1.18, 0.93-1.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E1B7" w14:textId="77777777" w:rsidR="009E2371" w:rsidRPr="00A91C09" w:rsidRDefault="009E2371" w:rsidP="009E237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A91C0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</w:tbl>
    <w:p w14:paraId="3376E1B5" w14:textId="77777777" w:rsidR="00A410B1" w:rsidRPr="005766BC" w:rsidRDefault="00A410B1">
      <w:pPr>
        <w:rPr>
          <w:rFonts w:ascii="Times New Roman" w:hAnsi="Times New Roman" w:cs="Times New Roman"/>
          <w:sz w:val="20"/>
          <w:szCs w:val="20"/>
        </w:rPr>
      </w:pPr>
    </w:p>
    <w:p w14:paraId="72BDA309" w14:textId="77777777" w:rsidR="005766BC" w:rsidRPr="00A91C09" w:rsidRDefault="004C4342" w:rsidP="00A91C09">
      <w:pPr>
        <w:spacing w:line="240" w:lineRule="auto"/>
        <w:rPr>
          <w:sz w:val="20"/>
          <w:szCs w:val="20"/>
        </w:rPr>
      </w:pPr>
      <w:r w:rsidRPr="00A91C09">
        <w:rPr>
          <w:sz w:val="20"/>
          <w:szCs w:val="20"/>
          <w:vertAlign w:val="superscript"/>
        </w:rPr>
        <w:t>1</w:t>
      </w:r>
      <w:r w:rsidRPr="00A91C09">
        <w:rPr>
          <w:sz w:val="20"/>
          <w:szCs w:val="20"/>
        </w:rPr>
        <w:t xml:space="preserve"> Recall bias</w:t>
      </w:r>
    </w:p>
    <w:p w14:paraId="702478A4" w14:textId="013BE97E" w:rsidR="00A91C09" w:rsidRPr="00A91C09" w:rsidRDefault="00A91C09" w:rsidP="00A91C09">
      <w:pPr>
        <w:spacing w:line="240" w:lineRule="auto"/>
        <w:rPr>
          <w:sz w:val="20"/>
          <w:szCs w:val="20"/>
        </w:rPr>
      </w:pPr>
      <w:r w:rsidRPr="00A91C09">
        <w:rPr>
          <w:sz w:val="20"/>
          <w:szCs w:val="20"/>
          <w:vertAlign w:val="superscript"/>
        </w:rPr>
        <w:t>2</w:t>
      </w:r>
      <w:r w:rsidRPr="00A91C09">
        <w:rPr>
          <w:sz w:val="20"/>
          <w:szCs w:val="20"/>
        </w:rPr>
        <w:t xml:space="preserve"> Consistency based on I</w:t>
      </w:r>
      <w:r w:rsidRPr="00A91C09">
        <w:rPr>
          <w:sz w:val="20"/>
          <w:szCs w:val="20"/>
          <w:vertAlign w:val="superscript"/>
        </w:rPr>
        <w:t>2</w:t>
      </w:r>
      <w:r w:rsidRPr="00A91C09">
        <w:rPr>
          <w:sz w:val="20"/>
          <w:szCs w:val="20"/>
        </w:rPr>
        <w:t xml:space="preserve"> statistic: Lack of agreement (I2&gt;60% ); almost all studies are similar (I2=0%</w:t>
      </w:r>
      <w:r w:rsidR="00D86F0F">
        <w:rPr>
          <w:sz w:val="20"/>
          <w:szCs w:val="20"/>
        </w:rPr>
        <w:t xml:space="preserve"> - 21%</w:t>
      </w:r>
      <w:r w:rsidRPr="00A91C09">
        <w:rPr>
          <w:sz w:val="20"/>
          <w:szCs w:val="20"/>
        </w:rPr>
        <w:t xml:space="preserve">) </w:t>
      </w:r>
      <w:bookmarkStart w:id="0" w:name="_GoBack"/>
      <w:bookmarkEnd w:id="0"/>
    </w:p>
    <w:p w14:paraId="42352CD4" w14:textId="77777777" w:rsidR="005766BC" w:rsidRDefault="005766BC"/>
    <w:p w14:paraId="0D05A799" w14:textId="77777777" w:rsidR="005766BC" w:rsidRDefault="005766BC"/>
    <w:p w14:paraId="2CFB3F3F" w14:textId="77777777" w:rsidR="005766BC" w:rsidRDefault="005766BC"/>
    <w:p w14:paraId="3DB6233C" w14:textId="77777777" w:rsidR="004C4342" w:rsidRDefault="004C4342"/>
    <w:p w14:paraId="0F729C5A" w14:textId="77777777" w:rsidR="004C4342" w:rsidRDefault="004C4342"/>
    <w:p w14:paraId="7F184B5F" w14:textId="6AB22B02" w:rsidR="003D2FD9" w:rsidRDefault="00A410B1">
      <w:r w:rsidRPr="005766BC">
        <w:rPr>
          <w:rFonts w:ascii="Times New Roman" w:hAnsi="Times New Roman" w:cs="Times New Roman"/>
          <w:noProof/>
        </w:rPr>
        <w:fldChar w:fldCharType="begin"/>
      </w:r>
      <w:r w:rsidRPr="005766BC">
        <w:rPr>
          <w:rFonts w:ascii="Times New Roman" w:hAnsi="Times New Roman" w:cs="Times New Roman"/>
        </w:rPr>
        <w:instrText xml:space="preserve"> ADDIN EN.REFLIST </w:instrText>
      </w:r>
      <w:r w:rsidRPr="005766BC">
        <w:rPr>
          <w:rFonts w:ascii="Times New Roman" w:hAnsi="Times New Roman" w:cs="Times New Roman"/>
          <w:noProof/>
        </w:rPr>
        <w:fldChar w:fldCharType="end"/>
      </w:r>
    </w:p>
    <w:sectPr w:rsidR="003D2FD9" w:rsidSect="002A2E6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D2FD9"/>
    <w:rsid w:val="001C0EAB"/>
    <w:rsid w:val="001E67EE"/>
    <w:rsid w:val="00225F46"/>
    <w:rsid w:val="0028153A"/>
    <w:rsid w:val="002A2E6C"/>
    <w:rsid w:val="003D2FD9"/>
    <w:rsid w:val="004C4342"/>
    <w:rsid w:val="004F03D3"/>
    <w:rsid w:val="00512EF0"/>
    <w:rsid w:val="00541CB8"/>
    <w:rsid w:val="005766BC"/>
    <w:rsid w:val="005A1332"/>
    <w:rsid w:val="006506F7"/>
    <w:rsid w:val="006E2FB3"/>
    <w:rsid w:val="00776D09"/>
    <w:rsid w:val="008714E8"/>
    <w:rsid w:val="008D48C3"/>
    <w:rsid w:val="008F559E"/>
    <w:rsid w:val="009E2371"/>
    <w:rsid w:val="00A21B54"/>
    <w:rsid w:val="00A410B1"/>
    <w:rsid w:val="00A91C09"/>
    <w:rsid w:val="00AC461C"/>
    <w:rsid w:val="00AC50E8"/>
    <w:rsid w:val="00AE1D5C"/>
    <w:rsid w:val="00B628CF"/>
    <w:rsid w:val="00C86FD6"/>
    <w:rsid w:val="00D43AF2"/>
    <w:rsid w:val="00D86F0F"/>
    <w:rsid w:val="00E05A0F"/>
    <w:rsid w:val="00ED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63293"/>
  <w15:chartTrackingRefBased/>
  <w15:docId w15:val="{F2669D09-575A-4874-87E4-0319C70EA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10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0B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410B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10B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10B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410B1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25F46"/>
    <w:rPr>
      <w:sz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25F4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5F46"/>
    <w:rPr>
      <w:rFonts w:ascii="Times New Roman" w:eastAsia="MS Mincho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4E8"/>
    <w:pPr>
      <w:spacing w:after="160"/>
    </w:pPr>
    <w:rPr>
      <w:rFonts w:asciiTheme="minorHAnsi" w:eastAsiaTheme="minorHAnsi" w:hAnsiTheme="minorHAnsi" w:cstheme="minorBid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4E8"/>
    <w:rPr>
      <w:rFonts w:ascii="Times New Roman" w:eastAsia="MS Mincho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48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Seward</dc:creator>
  <cp:keywords/>
  <dc:description/>
  <cp:lastModifiedBy>Nadine Seward</cp:lastModifiedBy>
  <cp:revision>4</cp:revision>
  <dcterms:created xsi:type="dcterms:W3CDTF">2017-10-27T09:53:00Z</dcterms:created>
  <dcterms:modified xsi:type="dcterms:W3CDTF">2017-10-27T11:29:00Z</dcterms:modified>
</cp:coreProperties>
</file>